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2237A" w14:textId="0B8DA9B8" w:rsidR="00BC1081" w:rsidRPr="00B048F1" w:rsidRDefault="00BC1081" w:rsidP="00BC1081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048F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Table S</w:t>
      </w:r>
      <w:r w:rsidR="00653630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7</w:t>
      </w:r>
      <w:bookmarkStart w:id="0" w:name="_GoBack"/>
      <w:bookmarkEnd w:id="0"/>
      <w:r w:rsidRPr="00B048F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. </w:t>
      </w:r>
      <w:r w:rsidRPr="00B048F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iltering table of the analyzed samples.</w:t>
      </w:r>
    </w:p>
    <w:tbl>
      <w:tblPr>
        <w:tblW w:w="11340" w:type="dxa"/>
        <w:tblLook w:val="04A0" w:firstRow="1" w:lastRow="0" w:firstColumn="1" w:lastColumn="0" w:noHBand="0" w:noVBand="1"/>
      </w:tblPr>
      <w:tblGrid>
        <w:gridCol w:w="1794"/>
        <w:gridCol w:w="633"/>
        <w:gridCol w:w="939"/>
        <w:gridCol w:w="939"/>
        <w:gridCol w:w="939"/>
        <w:gridCol w:w="899"/>
        <w:gridCol w:w="999"/>
        <w:gridCol w:w="1265"/>
        <w:gridCol w:w="1125"/>
        <w:gridCol w:w="908"/>
        <w:gridCol w:w="900"/>
      </w:tblGrid>
      <w:tr w:rsidR="00BC1081" w:rsidRPr="00B048F1" w14:paraId="4547CCBD" w14:textId="77777777" w:rsidTr="002F6B69">
        <w:trPr>
          <w:trHeight w:val="1050"/>
        </w:trPr>
        <w:tc>
          <w:tcPr>
            <w:tcW w:w="24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7D93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Samp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5AB7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sequenced pe read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EBD0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pe reads with mean quality &gt; 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6B17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merged pe read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3596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uman sequenc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AAF1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biguous bases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B3BC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mopolymers &gt; 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10CE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smatch in primers &gt;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8919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verse primer not fou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65D5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nal Read Number</w:t>
            </w:r>
          </w:p>
        </w:tc>
      </w:tr>
      <w:tr w:rsidR="00BC1081" w:rsidRPr="00B048F1" w14:paraId="25B5A92E" w14:textId="77777777" w:rsidTr="002F6B69">
        <w:trPr>
          <w:trHeight w:val="300"/>
        </w:trPr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4B5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5634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B13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64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8DC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19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F73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77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01F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6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A29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4AF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793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4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20B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89C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380</w:t>
            </w:r>
          </w:p>
        </w:tc>
      </w:tr>
      <w:tr w:rsidR="00BC1081" w:rsidRPr="00B048F1" w14:paraId="278B2493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164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BE0C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58E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2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A17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9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78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3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281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35A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0B9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35E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086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2C9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87</w:t>
            </w:r>
          </w:p>
        </w:tc>
      </w:tr>
      <w:tr w:rsidR="00BC1081" w:rsidRPr="00B048F1" w14:paraId="3E0F3ED2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EA1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ED07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3ED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4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C79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4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1E5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965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844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C7F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908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E14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AD1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72</w:t>
            </w:r>
          </w:p>
        </w:tc>
      </w:tr>
      <w:tr w:rsidR="00BC1081" w:rsidRPr="00B048F1" w14:paraId="6F602C69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D49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E21B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2AE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6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82B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7E4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1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EF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AC3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57B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58C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CA5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55F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294</w:t>
            </w:r>
          </w:p>
        </w:tc>
      </w:tr>
      <w:tr w:rsidR="00BC1081" w:rsidRPr="00B048F1" w14:paraId="56A8420E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BB3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E3B2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977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9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AEE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2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E69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3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C13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21B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2EF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95A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702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24C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565</w:t>
            </w:r>
          </w:p>
        </w:tc>
      </w:tr>
      <w:tr w:rsidR="00BC1081" w:rsidRPr="00B048F1" w14:paraId="70650374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09D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59FD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35C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9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F28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1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D39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3A4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770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7C2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3B7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0BE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A36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756</w:t>
            </w:r>
          </w:p>
        </w:tc>
      </w:tr>
      <w:tr w:rsidR="00BC1081" w:rsidRPr="00B048F1" w14:paraId="6B01F333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733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A415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BFE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8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F37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856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4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A4C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CF5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530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365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A16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731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785</w:t>
            </w:r>
          </w:p>
        </w:tc>
      </w:tr>
      <w:tr w:rsidR="00BC1081" w:rsidRPr="00B048F1" w14:paraId="408848CD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CE0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CE9E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C4D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7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47D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297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DD8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035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5B3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6C0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207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44E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629</w:t>
            </w:r>
          </w:p>
        </w:tc>
      </w:tr>
      <w:tr w:rsidR="00BC1081" w:rsidRPr="00B048F1" w14:paraId="32E7A75B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AAE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13B5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B03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4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D57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4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2BD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6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C43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EA7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D72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C94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03F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B34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052</w:t>
            </w:r>
          </w:p>
        </w:tc>
      </w:tr>
      <w:tr w:rsidR="00BC1081" w:rsidRPr="00B048F1" w14:paraId="1DA5FE37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16B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131D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F59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0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D49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7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0DB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8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AD7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11E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D82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5F6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E43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EE7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776</w:t>
            </w:r>
          </w:p>
        </w:tc>
      </w:tr>
      <w:tr w:rsidR="00BC1081" w:rsidRPr="00B048F1" w14:paraId="0B9543C0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3E6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5A92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F09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7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DBB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1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E58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5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869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511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86B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421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793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45C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406</w:t>
            </w:r>
          </w:p>
        </w:tc>
      </w:tr>
      <w:tr w:rsidR="00BC1081" w:rsidRPr="00B048F1" w14:paraId="1A66C1B0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E49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2EF9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5ED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6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93B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2C1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7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738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A6F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204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FF0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1C8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A22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740</w:t>
            </w:r>
          </w:p>
        </w:tc>
      </w:tr>
      <w:tr w:rsidR="00BC1081" w:rsidRPr="00B048F1" w14:paraId="1ADD1206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4F6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12EA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10D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4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B19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C60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1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D26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A28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824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476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954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B4D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185</w:t>
            </w:r>
          </w:p>
        </w:tc>
      </w:tr>
      <w:tr w:rsidR="00BC1081" w:rsidRPr="00B048F1" w14:paraId="5856E681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293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E7A8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16D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9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C7E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0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6B3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F53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90E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ACA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9DF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E1C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48F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461</w:t>
            </w:r>
          </w:p>
        </w:tc>
      </w:tr>
      <w:tr w:rsidR="00BC1081" w:rsidRPr="00B048F1" w14:paraId="70C3361A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BF7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F724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E82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8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229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3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EA4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3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832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7B8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325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882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E62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69E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509</w:t>
            </w:r>
          </w:p>
        </w:tc>
      </w:tr>
      <w:tr w:rsidR="00BC1081" w:rsidRPr="00B048F1" w14:paraId="49115A2A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815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12CF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A59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4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C78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7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7EC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6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BA9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F6F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3FE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DA3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1A2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A14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190</w:t>
            </w:r>
          </w:p>
        </w:tc>
      </w:tr>
      <w:tr w:rsidR="00BC1081" w:rsidRPr="00B048F1" w14:paraId="6EAA14AA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E5A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252A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234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5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BE6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2EB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8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271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D78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FE6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982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FF7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F53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544</w:t>
            </w:r>
          </w:p>
        </w:tc>
      </w:tr>
      <w:tr w:rsidR="00BC1081" w:rsidRPr="00B048F1" w14:paraId="58717454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C2F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FEF8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C77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7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F2C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5CA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1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AB3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456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6EE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0A2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492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FB3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29</w:t>
            </w:r>
          </w:p>
        </w:tc>
      </w:tr>
      <w:tr w:rsidR="00BC1081" w:rsidRPr="00B048F1" w14:paraId="036863AD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AF8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3A9C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5DA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2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F2F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6CF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0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004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ED3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A0F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B24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BDB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BA6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869</w:t>
            </w:r>
          </w:p>
        </w:tc>
      </w:tr>
      <w:tr w:rsidR="00BC1081" w:rsidRPr="00B048F1" w14:paraId="329B137B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930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ecal</w:t>
            </w:r>
            <w:proofErr w:type="spellEnd"/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A443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104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9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2CA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0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4A6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4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1B5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365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674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D77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F80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B0B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115</w:t>
            </w:r>
          </w:p>
        </w:tc>
      </w:tr>
      <w:tr w:rsidR="00BC1081" w:rsidRPr="00B048F1" w14:paraId="1B7A6A06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159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4661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ACE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7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8A0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67B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6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EAD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053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DC3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A7A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E62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35B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638</w:t>
            </w:r>
          </w:p>
        </w:tc>
      </w:tr>
      <w:tr w:rsidR="00BC1081" w:rsidRPr="00B048F1" w14:paraId="150C608F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390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29B0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70E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8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D55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2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4F0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5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0F0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0B3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C8A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E50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B52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8BE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93</w:t>
            </w:r>
          </w:p>
        </w:tc>
      </w:tr>
      <w:tr w:rsidR="00BC1081" w:rsidRPr="00B048F1" w14:paraId="1E0C33D8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0B8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492C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FBB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2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B61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9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E67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98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9B4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10D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FED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3A9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E34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1EB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864</w:t>
            </w:r>
          </w:p>
        </w:tc>
      </w:tr>
      <w:tr w:rsidR="00BC1081" w:rsidRPr="00B048F1" w14:paraId="550D81C4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B09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DA4B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025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486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2D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DB7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C8D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9AC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806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235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98F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527</w:t>
            </w:r>
          </w:p>
        </w:tc>
      </w:tr>
      <w:tr w:rsidR="00BC1081" w:rsidRPr="00B048F1" w14:paraId="22C63519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18F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290A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1C3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90B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3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028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2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5EB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676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A00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D67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BBD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354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367</w:t>
            </w:r>
          </w:p>
        </w:tc>
      </w:tr>
      <w:tr w:rsidR="00BC1081" w:rsidRPr="00B048F1" w14:paraId="51F9F10B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B21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Fecal T0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EC93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D55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8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315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9C1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FA4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BE2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86B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454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59E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099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284</w:t>
            </w:r>
          </w:p>
        </w:tc>
      </w:tr>
      <w:tr w:rsidR="00BC1081" w:rsidRPr="00B048F1" w14:paraId="70CF30BA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061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38B0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64B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798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2C3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798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9B3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79E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9D3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C66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661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44</w:t>
            </w:r>
          </w:p>
        </w:tc>
      </w:tr>
      <w:tr w:rsidR="00BC1081" w:rsidRPr="00B048F1" w14:paraId="2686DFED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434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A263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499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0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289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9AB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91E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58C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04A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D78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289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EF5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34</w:t>
            </w:r>
          </w:p>
        </w:tc>
      </w:tr>
      <w:tr w:rsidR="00BC1081" w:rsidRPr="00B048F1" w14:paraId="7EFE6D7B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575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8B96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E74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2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865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536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5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7F2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6C0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7AA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292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4D3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BEF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990</w:t>
            </w:r>
          </w:p>
        </w:tc>
      </w:tr>
      <w:tr w:rsidR="00BC1081" w:rsidRPr="00B048F1" w14:paraId="1C92990C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F58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A20F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BDA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E43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EF3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032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5BD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FFD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2EB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413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76C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39</w:t>
            </w:r>
          </w:p>
        </w:tc>
      </w:tr>
      <w:tr w:rsidR="00BC1081" w:rsidRPr="00B048F1" w14:paraId="18F90B92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124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86BC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D69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8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2CE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D0D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844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6BE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F59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E9E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690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266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188</w:t>
            </w:r>
          </w:p>
        </w:tc>
      </w:tr>
      <w:tr w:rsidR="00BC1081" w:rsidRPr="00B048F1" w14:paraId="05FB5208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A4D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902C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604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8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9C0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2FB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D5B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D38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E04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E62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ECB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EE3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695</w:t>
            </w:r>
          </w:p>
        </w:tc>
      </w:tr>
      <w:tr w:rsidR="00BC1081" w:rsidRPr="00B048F1" w14:paraId="212EEB80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AA3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DBBE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78C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5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8CE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2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C07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47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C96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552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7FC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C6A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258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268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325</w:t>
            </w:r>
          </w:p>
        </w:tc>
      </w:tr>
      <w:tr w:rsidR="00BC1081" w:rsidRPr="00B048F1" w14:paraId="16728D43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5AE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51BB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415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1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36A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067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7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221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361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5F5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27B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DB3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8B8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43</w:t>
            </w:r>
          </w:p>
        </w:tc>
      </w:tr>
      <w:tr w:rsidR="00BC1081" w:rsidRPr="00B048F1" w14:paraId="73AFAED7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FC1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FB88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985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8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43E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8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CA2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97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3BF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7D7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342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2BB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DA0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3FF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843</w:t>
            </w:r>
          </w:p>
        </w:tc>
      </w:tr>
      <w:tr w:rsidR="00BC1081" w:rsidRPr="00B048F1" w14:paraId="6D857667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577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EFCE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AB6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5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F39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0D1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7F7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4DC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98B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B09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849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6D8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32</w:t>
            </w:r>
          </w:p>
        </w:tc>
      </w:tr>
      <w:tr w:rsidR="00BC1081" w:rsidRPr="00B048F1" w14:paraId="6FB56C06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426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B71E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B5F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8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632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3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C55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0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389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788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0A2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C4B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99A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1D7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36</w:t>
            </w:r>
          </w:p>
        </w:tc>
      </w:tr>
      <w:tr w:rsidR="00BC1081" w:rsidRPr="00B048F1" w14:paraId="511DA853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08C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2C79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4F1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6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BC0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4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66B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0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373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51A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CDA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628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B87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D53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59</w:t>
            </w:r>
          </w:p>
        </w:tc>
      </w:tr>
      <w:tr w:rsidR="00BC1081" w:rsidRPr="00B048F1" w14:paraId="1E21F758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4FF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BB27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485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3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AFF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23F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6E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FD4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4F4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08A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B3A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D8D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23</w:t>
            </w:r>
          </w:p>
        </w:tc>
      </w:tr>
      <w:tr w:rsidR="00BC1081" w:rsidRPr="00B048F1" w14:paraId="33CC445D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9DC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0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36E4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655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920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F58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E25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A9D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E06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178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5C4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0AC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31</w:t>
            </w:r>
          </w:p>
        </w:tc>
      </w:tr>
      <w:tr w:rsidR="00BC1081" w:rsidRPr="00B048F1" w14:paraId="5854396A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6AB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6D56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130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5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BCA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7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3D5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3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E5B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25F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A2E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910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641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F3C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377</w:t>
            </w:r>
          </w:p>
        </w:tc>
      </w:tr>
      <w:tr w:rsidR="00BC1081" w:rsidRPr="00B048F1" w14:paraId="25EFC317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77B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C8A0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697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9B9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1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29B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777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372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3B0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DC1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B9C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A83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351</w:t>
            </w:r>
          </w:p>
        </w:tc>
      </w:tr>
      <w:tr w:rsidR="00BC1081" w:rsidRPr="00B048F1" w14:paraId="3D8205AF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132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7E28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948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F02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7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1F8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545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771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F0F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FE2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465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C90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880</w:t>
            </w:r>
          </w:p>
        </w:tc>
      </w:tr>
      <w:tr w:rsidR="00BC1081" w:rsidRPr="00B048F1" w14:paraId="17343D1E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D2E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6E67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5BB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5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323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1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92E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1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1B0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DDE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5C4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17A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D43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F45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703</w:t>
            </w:r>
          </w:p>
        </w:tc>
      </w:tr>
      <w:tr w:rsidR="00BC1081" w:rsidRPr="00B048F1" w14:paraId="27AC6CA1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726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5BBD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27B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1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32B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4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CE5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4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492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640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ABA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CFB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288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A21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454</w:t>
            </w:r>
          </w:p>
        </w:tc>
      </w:tr>
      <w:tr w:rsidR="00BC1081" w:rsidRPr="00B048F1" w14:paraId="01B8739D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244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C455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892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1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6A6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B55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1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F45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B13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DAD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966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182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74F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252</w:t>
            </w:r>
          </w:p>
        </w:tc>
      </w:tr>
      <w:tr w:rsidR="00BC1081" w:rsidRPr="00B048F1" w14:paraId="5373BEE5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0AE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6201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3F1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2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3CC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9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653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5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68D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B7A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65D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E3F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107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4C4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930</w:t>
            </w:r>
          </w:p>
        </w:tc>
      </w:tr>
      <w:tr w:rsidR="00BC1081" w:rsidRPr="00B048F1" w14:paraId="17DC4E22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2A2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05D7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E63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2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9E1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9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284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3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2E0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43F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45E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98D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2A3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B14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409</w:t>
            </w:r>
          </w:p>
        </w:tc>
      </w:tr>
      <w:tr w:rsidR="00BC1081" w:rsidRPr="00B048F1" w14:paraId="4550DB4C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378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62E2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949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6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5F8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31C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8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C12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42B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437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3C4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1AE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EE3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88</w:t>
            </w:r>
          </w:p>
        </w:tc>
      </w:tr>
      <w:tr w:rsidR="00BC1081" w:rsidRPr="00B048F1" w14:paraId="3F628727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BD5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0839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6C4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C8E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3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8D0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6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E45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D04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FD5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0D9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18E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F3A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83</w:t>
            </w:r>
          </w:p>
        </w:tc>
      </w:tr>
      <w:tr w:rsidR="00BC1081" w:rsidRPr="00B048F1" w14:paraId="0EFFF869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B0B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35C9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976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1B7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5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52B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8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F51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545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5C8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5EC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90D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5E9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69</w:t>
            </w:r>
          </w:p>
        </w:tc>
      </w:tr>
      <w:tr w:rsidR="00BC1081" w:rsidRPr="00B048F1" w14:paraId="50D47829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80C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F1C3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C7A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4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976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8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31B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325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332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A53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98A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139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4D6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13</w:t>
            </w:r>
          </w:p>
        </w:tc>
      </w:tr>
      <w:tr w:rsidR="00BC1081" w:rsidRPr="00B048F1" w14:paraId="4CC838CD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98C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B187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DD8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8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99C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2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319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5BB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C6C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B27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669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FBB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3FD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694</w:t>
            </w:r>
          </w:p>
        </w:tc>
      </w:tr>
      <w:tr w:rsidR="00BC1081" w:rsidRPr="00B048F1" w14:paraId="03888E4F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DE5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8E56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672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2EB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2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2EF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2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D01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B13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6C2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514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490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F79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804</w:t>
            </w:r>
          </w:p>
        </w:tc>
      </w:tr>
      <w:tr w:rsidR="00BC1081" w:rsidRPr="00B048F1" w14:paraId="31FF3F19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204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A0FE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731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54A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85E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ED7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E6B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B13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B5E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D20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4D7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49</w:t>
            </w:r>
          </w:p>
        </w:tc>
      </w:tr>
      <w:tr w:rsidR="00BC1081" w:rsidRPr="00B048F1" w14:paraId="33D8423F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618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F0BE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7BA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0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BFD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6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4C7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FF6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ABE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66E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BAF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196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5A6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62</w:t>
            </w:r>
          </w:p>
        </w:tc>
      </w:tr>
      <w:tr w:rsidR="00BC1081" w:rsidRPr="00B048F1" w14:paraId="7E3F3B86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304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Fecal T1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2A88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E8C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1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5BE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94D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6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D3B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F45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AE8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487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95E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F5D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663</w:t>
            </w:r>
          </w:p>
        </w:tc>
      </w:tr>
      <w:tr w:rsidR="00BC1081" w:rsidRPr="00B048F1" w14:paraId="4BAF0039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736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6E34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D33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7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DC4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233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9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5D3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AA3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E20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96F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173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37A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932</w:t>
            </w:r>
          </w:p>
        </w:tc>
      </w:tr>
      <w:tr w:rsidR="00BC1081" w:rsidRPr="00B048F1" w14:paraId="30BB42A3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5C8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28E5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987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2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0CA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3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B48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5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E3A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496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5A1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141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162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389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460</w:t>
            </w:r>
          </w:p>
        </w:tc>
      </w:tr>
      <w:tr w:rsidR="00BC1081" w:rsidRPr="00B048F1" w14:paraId="4B060BFF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472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1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D5D4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780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D14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1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321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824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F90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DC8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0B3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5DE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2D3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11</w:t>
            </w:r>
          </w:p>
        </w:tc>
      </w:tr>
      <w:tr w:rsidR="00BC1081" w:rsidRPr="00B048F1" w14:paraId="6BCD5091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0E2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5CF5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53A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8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355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E2A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3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CA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286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EFC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47F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B28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E36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921</w:t>
            </w:r>
          </w:p>
        </w:tc>
      </w:tr>
      <w:tr w:rsidR="00BC1081" w:rsidRPr="00B048F1" w14:paraId="43135D46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BC9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6E41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F36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9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234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1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C7E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4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182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4AB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3C8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C08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6DB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ABF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64</w:t>
            </w:r>
          </w:p>
        </w:tc>
      </w:tr>
      <w:tr w:rsidR="00BC1081" w:rsidRPr="00B048F1" w14:paraId="557A9B74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11A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841F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2B5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AD6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7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5D1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1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8A2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E0D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661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3D3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4DA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39F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164</w:t>
            </w:r>
          </w:p>
        </w:tc>
      </w:tr>
      <w:tr w:rsidR="00BC1081" w:rsidRPr="00B048F1" w14:paraId="02706C8F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A74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11FF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559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9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772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7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C41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4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BE0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452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5DE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43D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24F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F91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538</w:t>
            </w:r>
          </w:p>
        </w:tc>
      </w:tr>
      <w:tr w:rsidR="00BC1081" w:rsidRPr="00B048F1" w14:paraId="783C4579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651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F231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A84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A3B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1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3BC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9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559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8DE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9CE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3C8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56B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7E4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741</w:t>
            </w:r>
          </w:p>
        </w:tc>
      </w:tr>
      <w:tr w:rsidR="00BC1081" w:rsidRPr="00B048F1" w14:paraId="27900431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263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0341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2DB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1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E44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5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677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6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B9D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627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396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E37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EA0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B3B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777</w:t>
            </w:r>
          </w:p>
        </w:tc>
      </w:tr>
      <w:tr w:rsidR="00BC1081" w:rsidRPr="00B048F1" w14:paraId="38B0E691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92A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116F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084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4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548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4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AD3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6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9E8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8E2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7A4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35B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81A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B04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761</w:t>
            </w:r>
          </w:p>
        </w:tc>
      </w:tr>
      <w:tr w:rsidR="00BC1081" w:rsidRPr="00B048F1" w14:paraId="052DBB17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20C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8D69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971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4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B36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2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A8D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269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3AF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77E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F46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9CD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796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808</w:t>
            </w:r>
          </w:p>
        </w:tc>
      </w:tr>
      <w:tr w:rsidR="00BC1081" w:rsidRPr="00B048F1" w14:paraId="0F2C447F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244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F266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0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5E9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1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958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0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519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80E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C0D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C40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80B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829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A47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600</w:t>
            </w:r>
          </w:p>
        </w:tc>
      </w:tr>
      <w:tr w:rsidR="00BC1081" w:rsidRPr="00B048F1" w14:paraId="142376F5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78C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N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15BE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8EC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9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4A6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4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476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B43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DF8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C6C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D6B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99A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479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613</w:t>
            </w:r>
          </w:p>
        </w:tc>
      </w:tr>
      <w:tr w:rsidR="00BC1081" w:rsidRPr="00B048F1" w14:paraId="42201D99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407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0D63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022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4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384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9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F3A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6BE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BBB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CDB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157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29B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07F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408</w:t>
            </w:r>
          </w:p>
        </w:tc>
      </w:tr>
      <w:tr w:rsidR="00BC1081" w:rsidRPr="00B048F1" w14:paraId="7055FBBF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425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9A93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AA3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7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479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6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418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9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969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85C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1CB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B65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A70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E64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905</w:t>
            </w:r>
          </w:p>
        </w:tc>
      </w:tr>
      <w:tr w:rsidR="00BC1081" w:rsidRPr="00B048F1" w14:paraId="522DB01D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B2F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8986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5A8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758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EA3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590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71C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F87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37D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EC9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A97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653</w:t>
            </w:r>
          </w:p>
        </w:tc>
      </w:tr>
      <w:tr w:rsidR="00BC1081" w:rsidRPr="00B048F1" w14:paraId="52E4FDF5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34B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5CED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C17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5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A92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3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1C7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4FF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497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1D7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4F4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CE0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B2B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008</w:t>
            </w:r>
          </w:p>
        </w:tc>
      </w:tr>
      <w:tr w:rsidR="00BC1081" w:rsidRPr="00B048F1" w14:paraId="49E31E72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73E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F0F5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021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7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9CC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4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39E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6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BC5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222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775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7B0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AD3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DF3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901</w:t>
            </w:r>
          </w:p>
        </w:tc>
      </w:tr>
      <w:tr w:rsidR="00BC1081" w:rsidRPr="00B048F1" w14:paraId="5C914276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DBD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5E4E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604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5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BFCA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781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5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87D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096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035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FB6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176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BAF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486</w:t>
            </w:r>
          </w:p>
        </w:tc>
      </w:tr>
      <w:tr w:rsidR="00BC1081" w:rsidRPr="00B048F1" w14:paraId="2043DF1A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939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CEE5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DF6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7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AEC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5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217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94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B08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BEA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BCF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A8D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35E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5A5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372</w:t>
            </w:r>
          </w:p>
        </w:tc>
      </w:tr>
      <w:tr w:rsidR="00BC1081" w:rsidRPr="00B048F1" w14:paraId="7A8F3F82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A8F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8A7E7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2E2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2A7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7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F0B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D7F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70F2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F4CB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D36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177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420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10</w:t>
            </w:r>
          </w:p>
        </w:tc>
      </w:tr>
      <w:tr w:rsidR="00BC1081" w:rsidRPr="00B048F1" w14:paraId="14A9EF86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56E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800A4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6A0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8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195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D7CF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6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F49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4CB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0EC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EEF1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56B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6E3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662</w:t>
            </w:r>
          </w:p>
        </w:tc>
      </w:tr>
      <w:tr w:rsidR="00BC1081" w:rsidRPr="00B048F1" w14:paraId="33A6A7B2" w14:textId="77777777" w:rsidTr="002F6B69">
        <w:trPr>
          <w:trHeight w:val="30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911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cal T2 CTR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9F088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79EE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6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8836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2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56E9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0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F393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1A75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BBFD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CFA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CF80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4F6C" w14:textId="77777777" w:rsidR="00BC1081" w:rsidRPr="00B048F1" w:rsidRDefault="00BC1081" w:rsidP="002F6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8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48</w:t>
            </w:r>
          </w:p>
        </w:tc>
      </w:tr>
    </w:tbl>
    <w:p w14:paraId="4A2B0C6C" w14:textId="77777777" w:rsidR="000212E7" w:rsidRDefault="00653630"/>
    <w:sectPr w:rsidR="000212E7" w:rsidSect="00BC10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11E77"/>
    <w:multiLevelType w:val="hybridMultilevel"/>
    <w:tmpl w:val="ED00BA96"/>
    <w:lvl w:ilvl="0" w:tplc="A53EB6B2">
      <w:start w:val="19"/>
      <w:numFmt w:val="decimal"/>
      <w:lvlText w:val="%1."/>
      <w:lvlJc w:val="left"/>
      <w:pPr>
        <w:ind w:left="720" w:hanging="360"/>
      </w:pPr>
      <w:rPr>
        <w:rFonts w:hint="default"/>
        <w:b w:val="0"/>
        <w:color w:val="C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081"/>
    <w:rsid w:val="0051355D"/>
    <w:rsid w:val="00653630"/>
    <w:rsid w:val="00BC1081"/>
    <w:rsid w:val="00C316F0"/>
    <w:rsid w:val="00C8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F1201"/>
  <w15:chartTrackingRefBased/>
  <w15:docId w15:val="{EC3D41D2-BE5E-4950-BCBF-82B48B9CF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1081"/>
  </w:style>
  <w:style w:type="paragraph" w:styleId="Heading1">
    <w:name w:val="heading 1"/>
    <w:basedOn w:val="Normal"/>
    <w:next w:val="Normal"/>
    <w:link w:val="Heading1Char"/>
    <w:uiPriority w:val="9"/>
    <w:qFormat/>
    <w:rsid w:val="00BC10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0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C108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1081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nhideWhenUsed/>
    <w:rsid w:val="00BC10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C108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1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081"/>
  </w:style>
  <w:style w:type="paragraph" w:styleId="Footer">
    <w:name w:val="footer"/>
    <w:basedOn w:val="Normal"/>
    <w:link w:val="FooterChar"/>
    <w:uiPriority w:val="99"/>
    <w:unhideWhenUsed/>
    <w:rsid w:val="00BC10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081"/>
  </w:style>
  <w:style w:type="table" w:styleId="TableGrid">
    <w:name w:val="Table Grid"/>
    <w:basedOn w:val="TableNormal"/>
    <w:uiPriority w:val="39"/>
    <w:rsid w:val="00BC1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BC1081"/>
  </w:style>
  <w:style w:type="character" w:customStyle="1" w:styleId="a">
    <w:name w:val="_"/>
    <w:basedOn w:val="DefaultParagraphFont"/>
    <w:rsid w:val="00BC1081"/>
  </w:style>
  <w:style w:type="character" w:customStyle="1" w:styleId="ff2">
    <w:name w:val="ff2"/>
    <w:basedOn w:val="DefaultParagraphFont"/>
    <w:rsid w:val="00BC1081"/>
  </w:style>
  <w:style w:type="paragraph" w:styleId="BalloonText">
    <w:name w:val="Balloon Text"/>
    <w:basedOn w:val="Normal"/>
    <w:link w:val="BalloonTextChar"/>
    <w:uiPriority w:val="99"/>
    <w:semiHidden/>
    <w:unhideWhenUsed/>
    <w:rsid w:val="00BC10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081"/>
    <w:rPr>
      <w:rFonts w:ascii="Segoe UI" w:hAnsi="Segoe UI" w:cs="Segoe UI"/>
      <w:sz w:val="18"/>
      <w:szCs w:val="18"/>
    </w:rPr>
  </w:style>
  <w:style w:type="table" w:customStyle="1" w:styleId="Style1">
    <w:name w:val="Style1"/>
    <w:basedOn w:val="TableNormal"/>
    <w:uiPriority w:val="99"/>
    <w:rsid w:val="00BC1081"/>
    <w:pPr>
      <w:spacing w:after="0" w:line="240" w:lineRule="auto"/>
    </w:pPr>
    <w:rPr>
      <w:rFonts w:ascii="Times New Roman" w:hAnsi="Times New Roman"/>
      <w:sz w:val="24"/>
    </w:rPr>
    <w:tblPr>
      <w:tblStyleRowBandSize w:val="1"/>
    </w:tblPr>
    <w:tblStylePr w:type="firstRow">
      <w:tblPr/>
      <w:tcPr>
        <w:tcBorders>
          <w:bottom w:val="single" w:sz="4" w:space="0" w:color="auto"/>
          <w:right w:val="nil"/>
        </w:tcBorders>
      </w:tcPr>
    </w:tblStylePr>
    <w:tblStylePr w:type="firstCol">
      <w:tblPr/>
      <w:tcPr>
        <w:tcBorders>
          <w:right w:val="single" w:sz="4" w:space="0" w:color="auto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C108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0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08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C10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10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C108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1081"/>
    <w:rPr>
      <w:rFonts w:ascii="Calibri" w:hAnsi="Calibri" w:cs="Calibri"/>
      <w:noProof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BC1081"/>
    <w:rPr>
      <w:color w:val="605E5C"/>
      <w:shd w:val="clear" w:color="auto" w:fill="E1DFDD"/>
    </w:rPr>
  </w:style>
  <w:style w:type="paragraph" w:customStyle="1" w:styleId="DCtext">
    <w:name w:val="DC text"/>
    <w:basedOn w:val="Normal"/>
    <w:qFormat/>
    <w:rsid w:val="00BC1081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theme="majorBidi"/>
      <w:bCs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BC108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C1081"/>
  </w:style>
  <w:style w:type="paragraph" w:styleId="Revision">
    <w:name w:val="Revision"/>
    <w:hidden/>
    <w:uiPriority w:val="99"/>
    <w:semiHidden/>
    <w:rsid w:val="00BC10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4</Words>
  <Characters>412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2</cp:revision>
  <dcterms:created xsi:type="dcterms:W3CDTF">2019-02-25T09:01:00Z</dcterms:created>
  <dcterms:modified xsi:type="dcterms:W3CDTF">2019-02-25T09:01:00Z</dcterms:modified>
</cp:coreProperties>
</file>